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9E6E3" w14:textId="30551F91" w:rsidR="00AB7C21" w:rsidRDefault="00E97EE5" w:rsidP="00E97EE5">
      <w:pPr>
        <w:pStyle w:val="1"/>
      </w:pPr>
      <w:r>
        <w:rPr>
          <w:rFonts w:hint="eastAsia"/>
        </w:rPr>
        <w:t>S</w:t>
      </w:r>
      <w:r>
        <w:t>upplementary figure legends</w:t>
      </w:r>
    </w:p>
    <w:p w14:paraId="2882D167" w14:textId="77777777" w:rsidR="00E97EE5" w:rsidRDefault="00E97EE5"/>
    <w:p w14:paraId="6E777BDF" w14:textId="77777777" w:rsidR="00E97EE5" w:rsidRPr="002F5A13" w:rsidRDefault="00E97EE5" w:rsidP="00E97EE5">
      <w:pPr>
        <w:rPr>
          <w:rFonts w:ascii="Times New Roman" w:hAnsi="Times New Roman" w:cs="Times New Roman"/>
          <w:sz w:val="24"/>
          <w:szCs w:val="24"/>
        </w:rPr>
      </w:pPr>
      <w:r w:rsidRPr="005657B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DE081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454D8">
        <w:rPr>
          <w:rFonts w:ascii="Times New Roman" w:hAnsi="Times New Roman" w:cs="Times New Roman"/>
          <w:b/>
          <w:bCs/>
          <w:sz w:val="24"/>
          <w:szCs w:val="24"/>
        </w:rPr>
        <w:t>MP1 expression leve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54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alidation analysis.</w:t>
      </w:r>
    </w:p>
    <w:p w14:paraId="78D7FFB0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Analysis of MMP</w:t>
      </w:r>
      <w:r w:rsidRPr="002454D8">
        <w:rPr>
          <w:rFonts w:ascii="Times New Roman" w:hAnsi="Times New Roman" w:cs="Times New Roman"/>
          <w:sz w:val="24"/>
          <w:szCs w:val="24"/>
        </w:rPr>
        <w:t>1 expression level</w:t>
      </w:r>
      <w:r>
        <w:rPr>
          <w:rFonts w:ascii="Times New Roman" w:hAnsi="Times New Roman" w:cs="Times New Roman"/>
          <w:sz w:val="24"/>
          <w:szCs w:val="24"/>
        </w:rPr>
        <w:t xml:space="preserve"> in LIHC based on GSE14520; (B) Analysis of MMP</w:t>
      </w:r>
      <w:r w:rsidRPr="002454D8">
        <w:rPr>
          <w:rFonts w:ascii="Times New Roman" w:hAnsi="Times New Roman" w:cs="Times New Roman"/>
          <w:sz w:val="24"/>
          <w:szCs w:val="24"/>
        </w:rPr>
        <w:t>1 expression level</w:t>
      </w:r>
      <w:r>
        <w:rPr>
          <w:rFonts w:ascii="Times New Roman" w:hAnsi="Times New Roman" w:cs="Times New Roman"/>
          <w:sz w:val="24"/>
          <w:szCs w:val="24"/>
        </w:rPr>
        <w:t xml:space="preserve"> in LIHC based on GSE25097. </w:t>
      </w:r>
      <w:r w:rsidRPr="00B67325">
        <w:rPr>
          <w:rFonts w:ascii="Times New Roman" w:hAnsi="Times New Roman" w:cs="Times New Roman"/>
          <w:sz w:val="24"/>
          <w:szCs w:val="24"/>
        </w:rPr>
        <w:t>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67325">
        <w:rPr>
          <w:rFonts w:ascii="Times New Roman" w:hAnsi="Times New Roman" w:cs="Times New Roman"/>
          <w:sz w:val="24"/>
          <w:szCs w:val="24"/>
        </w:rPr>
        <w:t>&lt; 0.05, 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78EF83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</w:p>
    <w:p w14:paraId="67892FB5" w14:textId="77777777" w:rsidR="00E97EE5" w:rsidRPr="005657BC" w:rsidRDefault="00E97EE5" w:rsidP="00E97E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57BC">
        <w:rPr>
          <w:rFonts w:ascii="Times New Roman" w:hAnsi="Times New Roman" w:cs="Times New Roman"/>
          <w:b/>
          <w:bCs/>
          <w:sz w:val="24"/>
          <w:szCs w:val="24"/>
        </w:rPr>
        <w:t>Figure S2. Correlation analysis between MMP1 and NK cell/Monocyte.</w:t>
      </w:r>
    </w:p>
    <w:p w14:paraId="14F818A9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Heatmap of </w:t>
      </w:r>
      <w:r>
        <w:rPr>
          <w:rFonts w:ascii="Times New Roman" w:hAnsi="Times New Roman" w:cs="Times New Roman" w:hint="eastAsia"/>
          <w:sz w:val="24"/>
          <w:szCs w:val="24"/>
        </w:rPr>
        <w:t>MMP</w:t>
      </w:r>
      <w:r>
        <w:rPr>
          <w:rFonts w:ascii="Times New Roman" w:hAnsi="Times New Roman" w:cs="Times New Roman"/>
          <w:sz w:val="24"/>
          <w:szCs w:val="24"/>
        </w:rPr>
        <w:t xml:space="preserve">1 expression and NK cell among pan-cancer with different algorithms; (B) Heatmap of </w:t>
      </w:r>
      <w:r>
        <w:rPr>
          <w:rFonts w:ascii="Times New Roman" w:hAnsi="Times New Roman" w:cs="Times New Roman" w:hint="eastAsia"/>
          <w:sz w:val="24"/>
          <w:szCs w:val="24"/>
        </w:rPr>
        <w:t>MMP</w:t>
      </w:r>
      <w:r>
        <w:rPr>
          <w:rFonts w:ascii="Times New Roman" w:hAnsi="Times New Roman" w:cs="Times New Roman"/>
          <w:sz w:val="24"/>
          <w:szCs w:val="24"/>
        </w:rPr>
        <w:t xml:space="preserve">1 expression and Monocyte among pan-cancer with different algorithms. NK, natural killer; </w:t>
      </w:r>
      <w:r w:rsidRPr="00B67325">
        <w:rPr>
          <w:rFonts w:ascii="Times New Roman" w:hAnsi="Times New Roman" w:cs="Times New Roman"/>
          <w:sz w:val="24"/>
          <w:szCs w:val="24"/>
        </w:rPr>
        <w:t>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67325">
        <w:rPr>
          <w:rFonts w:ascii="Times New Roman" w:hAnsi="Times New Roman" w:cs="Times New Roman"/>
          <w:sz w:val="24"/>
          <w:szCs w:val="24"/>
        </w:rPr>
        <w:t>&lt; 0.05, 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D6C013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</w:p>
    <w:p w14:paraId="2593409E" w14:textId="77777777" w:rsidR="00E97EE5" w:rsidRPr="005657BC" w:rsidRDefault="00E97EE5" w:rsidP="00E97E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57BC">
        <w:rPr>
          <w:rFonts w:ascii="Times New Roman" w:hAnsi="Times New Roman" w:cs="Times New Roman"/>
          <w:b/>
          <w:bCs/>
          <w:sz w:val="24"/>
          <w:szCs w:val="24"/>
        </w:rPr>
        <w:t xml:space="preserve">Figure S3. Correlation analysis between MMP1 and </w:t>
      </w:r>
      <w:r>
        <w:rPr>
          <w:rFonts w:ascii="Times New Roman" w:hAnsi="Times New Roman" w:cs="Times New Roman"/>
          <w:b/>
          <w:bCs/>
          <w:sz w:val="24"/>
          <w:szCs w:val="24"/>
        </w:rPr>
        <w:t>DC</w:t>
      </w:r>
      <w:r w:rsidRPr="005657BC">
        <w:rPr>
          <w:rFonts w:ascii="Times New Roman" w:hAnsi="Times New Roman" w:cs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/>
          <w:b/>
          <w:bCs/>
          <w:sz w:val="24"/>
          <w:szCs w:val="24"/>
        </w:rPr>
        <w:t>CAF</w:t>
      </w:r>
      <w:r w:rsidRPr="005657B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D22AB37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Heatmap of </w:t>
      </w:r>
      <w:r>
        <w:rPr>
          <w:rFonts w:ascii="Times New Roman" w:hAnsi="Times New Roman" w:cs="Times New Roman" w:hint="eastAsia"/>
          <w:sz w:val="24"/>
          <w:szCs w:val="24"/>
        </w:rPr>
        <w:t>MMP</w:t>
      </w:r>
      <w:r>
        <w:rPr>
          <w:rFonts w:ascii="Times New Roman" w:hAnsi="Times New Roman" w:cs="Times New Roman"/>
          <w:sz w:val="24"/>
          <w:szCs w:val="24"/>
        </w:rPr>
        <w:t xml:space="preserve">1 expression and DC among pan-cancer with different algorithms; (B) Heatmap of </w:t>
      </w:r>
      <w:r>
        <w:rPr>
          <w:rFonts w:ascii="Times New Roman" w:hAnsi="Times New Roman" w:cs="Times New Roman" w:hint="eastAsia"/>
          <w:sz w:val="24"/>
          <w:szCs w:val="24"/>
        </w:rPr>
        <w:t>MMP</w:t>
      </w:r>
      <w:r>
        <w:rPr>
          <w:rFonts w:ascii="Times New Roman" w:hAnsi="Times New Roman" w:cs="Times New Roman"/>
          <w:sz w:val="24"/>
          <w:szCs w:val="24"/>
        </w:rPr>
        <w:t xml:space="preserve">1 expression and CAF among pan-cancer with different algorithms. DC, dendritic cell; CAF, cancer-associated fibroblasts; </w:t>
      </w:r>
      <w:r w:rsidRPr="00B67325">
        <w:rPr>
          <w:rFonts w:ascii="Times New Roman" w:hAnsi="Times New Roman" w:cs="Times New Roman"/>
          <w:sz w:val="24"/>
          <w:szCs w:val="24"/>
        </w:rPr>
        <w:t>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67325">
        <w:rPr>
          <w:rFonts w:ascii="Times New Roman" w:hAnsi="Times New Roman" w:cs="Times New Roman"/>
          <w:sz w:val="24"/>
          <w:szCs w:val="24"/>
        </w:rPr>
        <w:t>&lt; 0.05, 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0F3133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</w:p>
    <w:p w14:paraId="1FDF51AA" w14:textId="77777777" w:rsidR="00E97EE5" w:rsidRPr="005657BC" w:rsidRDefault="00E97EE5" w:rsidP="00E97E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57BC">
        <w:rPr>
          <w:rFonts w:ascii="Times New Roman" w:hAnsi="Times New Roman" w:cs="Times New Roman"/>
          <w:b/>
          <w:bCs/>
          <w:sz w:val="24"/>
          <w:szCs w:val="24"/>
        </w:rPr>
        <w:t xml:space="preserve">Figure S4. Correlation analysis between MMP1 and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657BC">
        <w:rPr>
          <w:rFonts w:ascii="Times New Roman" w:hAnsi="Times New Roman" w:cs="Times New Roman"/>
          <w:b/>
          <w:bCs/>
          <w:sz w:val="24"/>
          <w:szCs w:val="24"/>
        </w:rPr>
        <w:t xml:space="preserve"> cel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D4+</w:t>
      </w:r>
      <w:r w:rsidRPr="005657BC">
        <w:rPr>
          <w:rFonts w:ascii="Times New Roman" w:hAnsi="Times New Roman" w:cs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/>
          <w:b/>
          <w:bCs/>
          <w:sz w:val="24"/>
          <w:szCs w:val="24"/>
        </w:rPr>
        <w:t>EC</w:t>
      </w:r>
      <w:r w:rsidRPr="005657B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54C9BF5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Heatmap of </w:t>
      </w:r>
      <w:r>
        <w:rPr>
          <w:rFonts w:ascii="Times New Roman" w:hAnsi="Times New Roman" w:cs="Times New Roman" w:hint="eastAsia"/>
          <w:sz w:val="24"/>
          <w:szCs w:val="24"/>
        </w:rPr>
        <w:t>MMP</w:t>
      </w:r>
      <w:r>
        <w:rPr>
          <w:rFonts w:ascii="Times New Roman" w:hAnsi="Times New Roman" w:cs="Times New Roman"/>
          <w:sz w:val="24"/>
          <w:szCs w:val="24"/>
        </w:rPr>
        <w:t xml:space="preserve">1 expression and T cell CD4+ among pan-cancer with different algorithms; (B) Heatmap of </w:t>
      </w:r>
      <w:r>
        <w:rPr>
          <w:rFonts w:ascii="Times New Roman" w:hAnsi="Times New Roman" w:cs="Times New Roman" w:hint="eastAsia"/>
          <w:sz w:val="24"/>
          <w:szCs w:val="24"/>
        </w:rPr>
        <w:t>MMP</w:t>
      </w:r>
      <w:r>
        <w:rPr>
          <w:rFonts w:ascii="Times New Roman" w:hAnsi="Times New Roman" w:cs="Times New Roman"/>
          <w:sz w:val="24"/>
          <w:szCs w:val="24"/>
        </w:rPr>
        <w:t xml:space="preserve">1 expression and EC among pan-cancer with different algorithms. EC, epithelial cell; </w:t>
      </w:r>
      <w:r w:rsidRPr="00B67325">
        <w:rPr>
          <w:rFonts w:ascii="Times New Roman" w:hAnsi="Times New Roman" w:cs="Times New Roman"/>
          <w:sz w:val="24"/>
          <w:szCs w:val="24"/>
        </w:rPr>
        <w:t>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67325">
        <w:rPr>
          <w:rFonts w:ascii="Times New Roman" w:hAnsi="Times New Roman" w:cs="Times New Roman"/>
          <w:sz w:val="24"/>
          <w:szCs w:val="24"/>
        </w:rPr>
        <w:t>&lt; 0.05, 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07DE7E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</w:p>
    <w:p w14:paraId="03EF7579" w14:textId="77777777" w:rsidR="00E97EE5" w:rsidRPr="005657BC" w:rsidRDefault="00E97EE5" w:rsidP="00E97E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57BC">
        <w:rPr>
          <w:rFonts w:ascii="Times New Roman" w:hAnsi="Times New Roman" w:cs="Times New Roman"/>
          <w:b/>
          <w:bCs/>
          <w:sz w:val="24"/>
          <w:szCs w:val="24"/>
        </w:rPr>
        <w:t>Figure S5. Relevant analysis of immune infiltration, clinical outcome and IPS.</w:t>
      </w:r>
    </w:p>
    <w:p w14:paraId="147A5370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Correlation analysis of MMP1 and 23 immune cell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sGE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gorithm; (B) Survival analysis of MMP1 and several immune cells synergistically; (C) Correlation analysis of MMP1 and IPS in LIHC. IPS, immunophenotyping score; </w:t>
      </w:r>
      <w:r w:rsidRPr="00B67325">
        <w:rPr>
          <w:rFonts w:ascii="Times New Roman" w:hAnsi="Times New Roman" w:cs="Times New Roman"/>
          <w:sz w:val="24"/>
          <w:szCs w:val="24"/>
        </w:rPr>
        <w:t>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67325">
        <w:rPr>
          <w:rFonts w:ascii="Times New Roman" w:hAnsi="Times New Roman" w:cs="Times New Roman"/>
          <w:sz w:val="24"/>
          <w:szCs w:val="24"/>
        </w:rPr>
        <w:t>&lt; 0.05, 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B653C3" w14:textId="29B84A51" w:rsidR="00E97EE5" w:rsidRDefault="00E97EE5"/>
    <w:p w14:paraId="1E07BD40" w14:textId="12A7EEC8" w:rsidR="00E97EE5" w:rsidRPr="009407A4" w:rsidRDefault="009200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07A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igure S6. Original images of GAPDH blots (group1 and group</w:t>
      </w:r>
      <w:r w:rsidR="00E2102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4D1A1FA" w14:textId="77777777" w:rsidR="009200AA" w:rsidRPr="009407A4" w:rsidRDefault="009200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9AA49F" w14:textId="61697411" w:rsidR="009200AA" w:rsidRPr="009407A4" w:rsidRDefault="009200AA" w:rsidP="009200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07A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igure S7 Original images of MMP1 blots (group1 and group2)</w:t>
      </w:r>
    </w:p>
    <w:p w14:paraId="10B442E8" w14:textId="10AA4F77" w:rsidR="00E97EE5" w:rsidRPr="009407A4" w:rsidRDefault="00E97E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B94690" w14:textId="04D4DF8F" w:rsidR="009200AA" w:rsidRPr="009407A4" w:rsidRDefault="009200AA" w:rsidP="009200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07A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igure S8. Original images of GAPDH blots (group</w:t>
      </w:r>
      <w:r w:rsidR="00E2102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) and MMP1 blots (group3)</w:t>
      </w:r>
    </w:p>
    <w:p w14:paraId="70B74AB0" w14:textId="1ED4F534" w:rsidR="009200AA" w:rsidRDefault="009200AA"/>
    <w:p w14:paraId="3977DB3B" w14:textId="1D65E765" w:rsidR="00D05988" w:rsidRPr="009407A4" w:rsidRDefault="00D05988" w:rsidP="00D059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07A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6F34EF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. Original images of GAPDH blots (group1 and group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o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xposure</w:t>
      </w:r>
    </w:p>
    <w:p w14:paraId="46222B98" w14:textId="77777777" w:rsidR="00D05988" w:rsidRPr="009407A4" w:rsidRDefault="00D05988" w:rsidP="00D059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EF32CC" w14:textId="5920D4D8" w:rsidR="00D05988" w:rsidRPr="009407A4" w:rsidRDefault="00D05988" w:rsidP="00D059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07A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6F34EF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 xml:space="preserve"> Original images of MMP1 blots (group1 and group2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o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xposure</w:t>
      </w:r>
    </w:p>
    <w:p w14:paraId="1E7C8804" w14:textId="77777777" w:rsidR="00D05988" w:rsidRPr="009407A4" w:rsidRDefault="00D05988" w:rsidP="00D059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7AB501" w14:textId="4193ABE1" w:rsidR="00D05988" w:rsidRPr="009407A4" w:rsidRDefault="00D05988" w:rsidP="00D059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07A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6F34EF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. Original images of GAPDH blots (group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407A4">
        <w:rPr>
          <w:rFonts w:ascii="Times New Roman" w:hAnsi="Times New Roman" w:cs="Times New Roman"/>
          <w:b/>
          <w:bCs/>
          <w:sz w:val="24"/>
          <w:szCs w:val="24"/>
        </w:rPr>
        <w:t>) and MMP1 blots (group3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o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xposure</w:t>
      </w:r>
    </w:p>
    <w:p w14:paraId="6ACF9AF0" w14:textId="77777777" w:rsidR="00D05988" w:rsidRPr="00D05988" w:rsidRDefault="00D05988"/>
    <w:sectPr w:rsidR="00D05988" w:rsidRPr="00D05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3505F" w14:textId="77777777" w:rsidR="009E16B9" w:rsidRDefault="009E16B9" w:rsidP="00E97EE5">
      <w:r>
        <w:separator/>
      </w:r>
    </w:p>
  </w:endnote>
  <w:endnote w:type="continuationSeparator" w:id="0">
    <w:p w14:paraId="7ABF078F" w14:textId="77777777" w:rsidR="009E16B9" w:rsidRDefault="009E16B9" w:rsidP="00E97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1C865" w14:textId="77777777" w:rsidR="009E16B9" w:rsidRDefault="009E16B9" w:rsidP="00E97EE5">
      <w:r>
        <w:separator/>
      </w:r>
    </w:p>
  </w:footnote>
  <w:footnote w:type="continuationSeparator" w:id="0">
    <w:p w14:paraId="313D915B" w14:textId="77777777" w:rsidR="009E16B9" w:rsidRDefault="009E16B9" w:rsidP="00E97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8C"/>
    <w:rsid w:val="0004355E"/>
    <w:rsid w:val="002322D8"/>
    <w:rsid w:val="0066720A"/>
    <w:rsid w:val="006F34EF"/>
    <w:rsid w:val="008A258C"/>
    <w:rsid w:val="009200AA"/>
    <w:rsid w:val="009407A4"/>
    <w:rsid w:val="009E16B9"/>
    <w:rsid w:val="00AB7C21"/>
    <w:rsid w:val="00D05988"/>
    <w:rsid w:val="00E2102F"/>
    <w:rsid w:val="00E97EE5"/>
    <w:rsid w:val="00F6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88651"/>
  <w15:chartTrackingRefBased/>
  <w15:docId w15:val="{499FE257-6F63-40E5-8533-9AD84AFF7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E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7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EE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97EE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ei</dc:creator>
  <cp:keywords/>
  <dc:description/>
  <cp:lastModifiedBy>dai lei</cp:lastModifiedBy>
  <cp:revision>6</cp:revision>
  <dcterms:created xsi:type="dcterms:W3CDTF">2022-04-26T14:19:00Z</dcterms:created>
  <dcterms:modified xsi:type="dcterms:W3CDTF">2022-06-24T01:29:00Z</dcterms:modified>
</cp:coreProperties>
</file>